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830896" w14:textId="77777777" w:rsidR="009F4E53" w:rsidRPr="00551560" w:rsidRDefault="002E6585" w:rsidP="009F4E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Table A in</w:t>
      </w:r>
      <w:r w:rsidR="00DE7C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F4E53"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 w:rsidR="009F4E53" w:rsidRPr="00F82F6B">
        <w:rPr>
          <w:rFonts w:ascii="Times New Roman" w:hAnsi="Times New Roman" w:cs="Times New Roman"/>
          <w:b/>
          <w:sz w:val="24"/>
          <w:szCs w:val="24"/>
          <w:lang w:val="en-US"/>
        </w:rPr>
        <w:t>. Multivariate negative binomial regression results excluding children potentially exposed to lead by ingestion of fallen paint chips</w:t>
      </w:r>
      <w:r w:rsidR="00551560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§</w:t>
      </w:r>
      <w:r w:rsidR="009F4E53" w:rsidRPr="00F82F6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2771"/>
        <w:gridCol w:w="2539"/>
        <w:gridCol w:w="2246"/>
        <w:gridCol w:w="2333"/>
      </w:tblGrid>
      <w:tr w:rsidR="009F4E53" w14:paraId="47696BDB" w14:textId="77777777" w:rsidTr="0001514D">
        <w:trPr>
          <w:trHeight w:val="366"/>
        </w:trPr>
        <w:tc>
          <w:tcPr>
            <w:tcW w:w="2771" w:type="dxa"/>
          </w:tcPr>
          <w:p w14:paraId="3DED1572" w14:textId="77777777" w:rsidR="009F4E53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2539" w:type="dxa"/>
          </w:tcPr>
          <w:p w14:paraId="4B5C7DAC" w14:textId="77777777" w:rsidR="009F4E53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malari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pisod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62)*</w:t>
            </w:r>
          </w:p>
        </w:tc>
        <w:tc>
          <w:tcPr>
            <w:tcW w:w="2246" w:type="dxa"/>
          </w:tcPr>
          <w:p w14:paraId="364E0AD3" w14:textId="77777777" w:rsidR="009F4E53" w:rsidRPr="00CD2337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337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CD2337">
              <w:rPr>
                <w:rFonts w:ascii="Times New Roman" w:hAnsi="Times New Roman" w:cs="Times New Roman"/>
                <w:sz w:val="24"/>
                <w:szCs w:val="24"/>
              </w:rPr>
              <w:t>symptomatic</w:t>
            </w:r>
            <w:proofErr w:type="spellEnd"/>
            <w:r w:rsidRPr="00CD23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2337">
              <w:rPr>
                <w:rFonts w:ascii="Times New Roman" w:hAnsi="Times New Roman" w:cs="Times New Roman"/>
                <w:sz w:val="24"/>
                <w:szCs w:val="24"/>
              </w:rPr>
              <w:t>episodes</w:t>
            </w:r>
            <w:proofErr w:type="spellEnd"/>
            <w:r w:rsidRPr="00CD233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162</w:t>
            </w:r>
            <w:r w:rsidRPr="00CD23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33" w:type="dxa"/>
          </w:tcPr>
          <w:p w14:paraId="6B02043C" w14:textId="77777777" w:rsidR="009F4E53" w:rsidRPr="00CD2337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337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CD2337">
              <w:rPr>
                <w:rFonts w:ascii="Times New Roman" w:hAnsi="Times New Roman" w:cs="Times New Roman"/>
                <w:sz w:val="24"/>
                <w:szCs w:val="24"/>
              </w:rPr>
              <w:t>asymptomatic</w:t>
            </w:r>
            <w:proofErr w:type="spellEnd"/>
            <w:r w:rsidRPr="00CD23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D2337">
              <w:rPr>
                <w:rFonts w:ascii="Times New Roman" w:hAnsi="Times New Roman" w:cs="Times New Roman"/>
                <w:sz w:val="24"/>
                <w:szCs w:val="24"/>
              </w:rPr>
              <w:t>episod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62</w:t>
            </w:r>
            <w:r w:rsidRPr="00CD23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F4E53" w14:paraId="3B94C7FE" w14:textId="77777777" w:rsidTr="0001514D">
        <w:trPr>
          <w:trHeight w:val="366"/>
        </w:trPr>
        <w:tc>
          <w:tcPr>
            <w:tcW w:w="2771" w:type="dxa"/>
          </w:tcPr>
          <w:p w14:paraId="325B865A" w14:textId="77777777" w:rsidR="009F4E53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ood lea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uartile</w:t>
            </w:r>
          </w:p>
        </w:tc>
        <w:tc>
          <w:tcPr>
            <w:tcW w:w="2539" w:type="dxa"/>
          </w:tcPr>
          <w:p w14:paraId="7C3E03B5" w14:textId="77777777" w:rsidR="009F4E53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6" w:type="dxa"/>
          </w:tcPr>
          <w:p w14:paraId="72212EDC" w14:textId="77777777" w:rsidR="009F4E53" w:rsidRPr="00CD2337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</w:tcPr>
          <w:p w14:paraId="7E0FB4B7" w14:textId="77777777" w:rsidR="009F4E53" w:rsidRPr="00CD2337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4E53" w14:paraId="4D9E313D" w14:textId="77777777" w:rsidTr="0001514D">
        <w:trPr>
          <w:trHeight w:val="352"/>
        </w:trPr>
        <w:tc>
          <w:tcPr>
            <w:tcW w:w="2771" w:type="dxa"/>
          </w:tcPr>
          <w:p w14:paraId="55C92A52" w14:textId="77777777" w:rsidR="009F4E53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1</w:t>
            </w:r>
            <w:r w:rsidRPr="001B03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2539" w:type="dxa"/>
          </w:tcPr>
          <w:p w14:paraId="21697DD5" w14:textId="77777777" w:rsidR="009F4E53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46" w:type="dxa"/>
          </w:tcPr>
          <w:p w14:paraId="670D1963" w14:textId="77777777" w:rsidR="009F4E53" w:rsidRPr="00CD2337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3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3" w:type="dxa"/>
          </w:tcPr>
          <w:p w14:paraId="7C93CFF7" w14:textId="77777777" w:rsidR="009F4E53" w:rsidRPr="00CD2337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3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F4E53" w14:paraId="76E35C61" w14:textId="77777777" w:rsidTr="0001514D">
        <w:trPr>
          <w:trHeight w:val="366"/>
        </w:trPr>
        <w:tc>
          <w:tcPr>
            <w:tcW w:w="2771" w:type="dxa"/>
          </w:tcPr>
          <w:p w14:paraId="48D3CA66" w14:textId="77777777" w:rsidR="009F4E53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2</w:t>
            </w:r>
            <w:r w:rsidRPr="001B03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2539" w:type="dxa"/>
          </w:tcPr>
          <w:p w14:paraId="000891B6" w14:textId="77777777" w:rsidR="009F4E53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74, 1.39)</w:t>
            </w:r>
          </w:p>
        </w:tc>
        <w:tc>
          <w:tcPr>
            <w:tcW w:w="2246" w:type="dxa"/>
          </w:tcPr>
          <w:p w14:paraId="63CAA0BF" w14:textId="77777777" w:rsidR="009F4E53" w:rsidRPr="00CD2337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80, 1.47)</w:t>
            </w:r>
          </w:p>
        </w:tc>
        <w:tc>
          <w:tcPr>
            <w:tcW w:w="2333" w:type="dxa"/>
          </w:tcPr>
          <w:p w14:paraId="6F85B0FA" w14:textId="77777777" w:rsidR="009F4E53" w:rsidRPr="00CD2337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0.40, 1.74)</w:t>
            </w:r>
          </w:p>
        </w:tc>
      </w:tr>
      <w:tr w:rsidR="009F4E53" w14:paraId="5AD2C86A" w14:textId="77777777" w:rsidTr="0001514D">
        <w:trPr>
          <w:trHeight w:val="352"/>
        </w:trPr>
        <w:tc>
          <w:tcPr>
            <w:tcW w:w="2771" w:type="dxa"/>
          </w:tcPr>
          <w:p w14:paraId="0B5BF54B" w14:textId="77777777" w:rsidR="009F4E53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3</w:t>
            </w:r>
            <w:r w:rsidRPr="001B03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2539" w:type="dxa"/>
          </w:tcPr>
          <w:p w14:paraId="61DE020E" w14:textId="77777777" w:rsidR="009F4E53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74, 1.43)</w:t>
            </w:r>
          </w:p>
        </w:tc>
        <w:tc>
          <w:tcPr>
            <w:tcW w:w="2246" w:type="dxa"/>
          </w:tcPr>
          <w:p w14:paraId="1D01BBB0" w14:textId="77777777" w:rsidR="009F4E53" w:rsidRPr="00CD2337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0.85, 1.57)</w:t>
            </w:r>
          </w:p>
        </w:tc>
        <w:tc>
          <w:tcPr>
            <w:tcW w:w="2333" w:type="dxa"/>
          </w:tcPr>
          <w:p w14:paraId="668A184A" w14:textId="77777777" w:rsidR="009F4E53" w:rsidRPr="00CD2337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(0.39, 1.96)</w:t>
            </w:r>
          </w:p>
        </w:tc>
      </w:tr>
      <w:tr w:rsidR="009F4E53" w14:paraId="6E0091B2" w14:textId="77777777" w:rsidTr="0001514D">
        <w:trPr>
          <w:trHeight w:val="366"/>
        </w:trPr>
        <w:tc>
          <w:tcPr>
            <w:tcW w:w="2771" w:type="dxa"/>
          </w:tcPr>
          <w:p w14:paraId="635F7C2C" w14:textId="77777777" w:rsidR="009F4E53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4</w:t>
            </w:r>
            <w:r w:rsidRPr="001B03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539" w:type="dxa"/>
          </w:tcPr>
          <w:p w14:paraId="612B92E0" w14:textId="77777777" w:rsidR="009F4E53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70, 1.38)</w:t>
            </w:r>
          </w:p>
        </w:tc>
        <w:tc>
          <w:tcPr>
            <w:tcW w:w="2246" w:type="dxa"/>
          </w:tcPr>
          <w:p w14:paraId="5FAE94FB" w14:textId="77777777" w:rsidR="009F4E53" w:rsidRPr="00CD2337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69, 1.34)</w:t>
            </w:r>
          </w:p>
        </w:tc>
        <w:tc>
          <w:tcPr>
            <w:tcW w:w="2333" w:type="dxa"/>
          </w:tcPr>
          <w:p w14:paraId="479659D1" w14:textId="77777777" w:rsidR="009F4E53" w:rsidRPr="00CD2337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39, 1.86)</w:t>
            </w:r>
          </w:p>
        </w:tc>
      </w:tr>
    </w:tbl>
    <w:p w14:paraId="26E253A6" w14:textId="77777777" w:rsidR="00551560" w:rsidRDefault="00551560" w:rsidP="009F4E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§</w:t>
      </w:r>
      <w:r w:rsidRPr="00551560">
        <w:rPr>
          <w:rFonts w:ascii="Times New Roman" w:hAnsi="Times New Roman" w:cs="Times New Roman"/>
          <w:sz w:val="20"/>
          <w:szCs w:val="20"/>
          <w:lang w:val="en-US"/>
        </w:rPr>
        <w:t xml:space="preserve"> Incidence rate ratios and 95% confidence intervals shown.</w:t>
      </w:r>
    </w:p>
    <w:p w14:paraId="53AFD60E" w14:textId="77777777" w:rsidR="009F4E53" w:rsidRDefault="009F4E53" w:rsidP="009F4E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82F6B">
        <w:rPr>
          <w:rFonts w:ascii="Times New Roman" w:hAnsi="Times New Roman" w:cs="Times New Roman"/>
          <w:sz w:val="20"/>
          <w:szCs w:val="20"/>
          <w:lang w:val="en-US"/>
        </w:rPr>
        <w:t xml:space="preserve">*Adjusted for iron deficiency, maternal education, socioeconomic status, mosquito net use, </w:t>
      </w:r>
      <w:r>
        <w:rPr>
          <w:rFonts w:ascii="Times New Roman" w:hAnsi="Times New Roman" w:cs="Times New Roman"/>
          <w:sz w:val="20"/>
          <w:szCs w:val="20"/>
          <w:lang w:val="en-US"/>
        </w:rPr>
        <w:t>environmental risk</w:t>
      </w:r>
      <w:r w:rsidRPr="00F82F6B">
        <w:rPr>
          <w:rFonts w:ascii="Times New Roman" w:hAnsi="Times New Roman" w:cs="Times New Roman"/>
          <w:sz w:val="20"/>
          <w:szCs w:val="20"/>
          <w:lang w:val="en-US"/>
        </w:rPr>
        <w:t>, and maternity ward location.</w:t>
      </w:r>
    </w:p>
    <w:p w14:paraId="1BB3AD42" w14:textId="77777777" w:rsidR="009F4E53" w:rsidRPr="00F82F6B" w:rsidRDefault="009F4E53" w:rsidP="009F4E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0A6C1B" w14:textId="77777777" w:rsidR="009F4E53" w:rsidRPr="00551560" w:rsidRDefault="002E6585" w:rsidP="009F4E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B in </w:t>
      </w:r>
      <w:r w:rsidR="009F4E53"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 w:rsidR="009F4E53" w:rsidRPr="00F82F6B">
        <w:rPr>
          <w:rFonts w:ascii="Times New Roman" w:hAnsi="Times New Roman" w:cs="Times New Roman"/>
          <w:b/>
          <w:sz w:val="24"/>
          <w:szCs w:val="24"/>
          <w:lang w:val="en-US"/>
        </w:rPr>
        <w:t>. Multivariate linear regression results excluding children potentially exposed to lead by ingestion of fallen paint chips</w:t>
      </w:r>
      <w:r w:rsidR="00551560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§</w:t>
      </w:r>
      <w:r w:rsidR="009F4E53" w:rsidRPr="00F82F6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F4E53" w:rsidRPr="00F82F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1"/>
        <w:gridCol w:w="4811"/>
      </w:tblGrid>
      <w:tr w:rsidR="009F4E53" w:rsidRPr="00F961C4" w14:paraId="0B27FE01" w14:textId="77777777" w:rsidTr="0001514D">
        <w:tc>
          <w:tcPr>
            <w:tcW w:w="4811" w:type="dxa"/>
          </w:tcPr>
          <w:p w14:paraId="45E22B50" w14:textId="77777777" w:rsidR="009F4E53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4811" w:type="dxa"/>
          </w:tcPr>
          <w:p w14:paraId="10A47E4C" w14:textId="77777777" w:rsidR="009F4E53" w:rsidRPr="00F82F6B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site density (mean logarithm)</w:t>
            </w:r>
          </w:p>
          <w:p w14:paraId="118DE21C" w14:textId="77777777" w:rsidR="009F4E53" w:rsidRPr="00F82F6B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62)*</w:t>
            </w:r>
          </w:p>
        </w:tc>
      </w:tr>
      <w:tr w:rsidR="009F4E53" w14:paraId="02F20563" w14:textId="77777777" w:rsidTr="0001514D">
        <w:tc>
          <w:tcPr>
            <w:tcW w:w="4811" w:type="dxa"/>
          </w:tcPr>
          <w:p w14:paraId="184817D3" w14:textId="77777777" w:rsidR="009F4E53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ood lea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uartile</w:t>
            </w:r>
          </w:p>
        </w:tc>
        <w:tc>
          <w:tcPr>
            <w:tcW w:w="4811" w:type="dxa"/>
          </w:tcPr>
          <w:p w14:paraId="20C6BA9E" w14:textId="77777777" w:rsidR="009F4E53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4E53" w14:paraId="47E77310" w14:textId="77777777" w:rsidTr="0001514D">
        <w:tc>
          <w:tcPr>
            <w:tcW w:w="4811" w:type="dxa"/>
          </w:tcPr>
          <w:p w14:paraId="19C54D1B" w14:textId="77777777" w:rsidR="009F4E53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1</w:t>
            </w:r>
            <w:r w:rsidRPr="001B03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4811" w:type="dxa"/>
          </w:tcPr>
          <w:p w14:paraId="412BC9BF" w14:textId="77777777" w:rsidR="009F4E53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F4E53" w14:paraId="6EB35485" w14:textId="77777777" w:rsidTr="0001514D">
        <w:tc>
          <w:tcPr>
            <w:tcW w:w="4811" w:type="dxa"/>
          </w:tcPr>
          <w:p w14:paraId="1535FC04" w14:textId="77777777" w:rsidR="009F4E53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2</w:t>
            </w:r>
            <w:r w:rsidRPr="001B03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4811" w:type="dxa"/>
          </w:tcPr>
          <w:p w14:paraId="5311D8B4" w14:textId="77777777" w:rsidR="009F4E53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 (-0.19, 0.14)</w:t>
            </w:r>
          </w:p>
        </w:tc>
      </w:tr>
      <w:tr w:rsidR="009F4E53" w14:paraId="711164B6" w14:textId="77777777" w:rsidTr="0001514D">
        <w:tc>
          <w:tcPr>
            <w:tcW w:w="4811" w:type="dxa"/>
          </w:tcPr>
          <w:p w14:paraId="70BE5811" w14:textId="77777777" w:rsidR="009F4E53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3</w:t>
            </w:r>
            <w:r w:rsidRPr="001B03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4811" w:type="dxa"/>
          </w:tcPr>
          <w:p w14:paraId="514577CA" w14:textId="77777777" w:rsidR="009F4E53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 (-0.20, 0.15)</w:t>
            </w:r>
          </w:p>
        </w:tc>
      </w:tr>
      <w:tr w:rsidR="009F4E53" w14:paraId="70BD22D7" w14:textId="77777777" w:rsidTr="0001514D">
        <w:tc>
          <w:tcPr>
            <w:tcW w:w="4811" w:type="dxa"/>
          </w:tcPr>
          <w:p w14:paraId="43517C46" w14:textId="77777777" w:rsidR="009F4E53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4</w:t>
            </w:r>
            <w:r w:rsidRPr="001B03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4811" w:type="dxa"/>
          </w:tcPr>
          <w:p w14:paraId="28196179" w14:textId="77777777" w:rsidR="009F4E53" w:rsidRDefault="009F4E53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 (-0.18, 0.17)</w:t>
            </w:r>
          </w:p>
        </w:tc>
      </w:tr>
    </w:tbl>
    <w:p w14:paraId="22EE81AD" w14:textId="77777777" w:rsidR="00551560" w:rsidRDefault="00551560" w:rsidP="009F4E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§</w:t>
      </w:r>
      <w:r w:rsidRPr="00551560">
        <w:rPr>
          <w:rFonts w:ascii="Times New Roman" w:hAnsi="Times New Roman" w:cs="Times New Roman"/>
          <w:sz w:val="20"/>
          <w:szCs w:val="20"/>
          <w:lang w:val="en-US"/>
        </w:rPr>
        <w:t xml:space="preserve"> Coefficients and 95% confidence intervals shown.</w:t>
      </w:r>
    </w:p>
    <w:p w14:paraId="32F18F28" w14:textId="77777777" w:rsidR="009F4E53" w:rsidRPr="00F82F6B" w:rsidRDefault="009F4E53" w:rsidP="009F4E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82F6B">
        <w:rPr>
          <w:rFonts w:ascii="Times New Roman" w:hAnsi="Times New Roman" w:cs="Times New Roman"/>
          <w:sz w:val="20"/>
          <w:szCs w:val="20"/>
          <w:lang w:val="en-US"/>
        </w:rPr>
        <w:t xml:space="preserve">*Adjusted for iron deficiency, maternal education, socioeconomic status, mosquito net use, </w:t>
      </w:r>
      <w:r>
        <w:rPr>
          <w:rFonts w:ascii="Times New Roman" w:hAnsi="Times New Roman" w:cs="Times New Roman"/>
          <w:sz w:val="20"/>
          <w:szCs w:val="20"/>
          <w:lang w:val="en-US"/>
        </w:rPr>
        <w:t>environmental risk</w:t>
      </w:r>
      <w:r w:rsidRPr="00F82F6B">
        <w:rPr>
          <w:rFonts w:ascii="Times New Roman" w:hAnsi="Times New Roman" w:cs="Times New Roman"/>
          <w:sz w:val="20"/>
          <w:szCs w:val="20"/>
          <w:lang w:val="en-US"/>
        </w:rPr>
        <w:t>, malaria status before 12 months, and maternity ward location.</w:t>
      </w:r>
    </w:p>
    <w:p w14:paraId="780DCC0B" w14:textId="77777777" w:rsidR="005E267D" w:rsidRPr="009F4E53" w:rsidRDefault="005E267D">
      <w:pPr>
        <w:rPr>
          <w:lang w:val="en-US"/>
        </w:rPr>
      </w:pPr>
    </w:p>
    <w:sectPr w:rsidR="005E267D" w:rsidRPr="009F4E53" w:rsidSect="009F4E53">
      <w:foot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87078A" w14:textId="77777777" w:rsidR="001027D6" w:rsidRDefault="001027D6" w:rsidP="002316BA">
      <w:pPr>
        <w:spacing w:after="0" w:line="240" w:lineRule="auto"/>
      </w:pPr>
      <w:r>
        <w:separator/>
      </w:r>
    </w:p>
  </w:endnote>
  <w:endnote w:type="continuationSeparator" w:id="0">
    <w:p w14:paraId="5F9032F7" w14:textId="77777777" w:rsidR="001027D6" w:rsidRDefault="001027D6" w:rsidP="002316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3046746"/>
      <w:docPartObj>
        <w:docPartGallery w:val="Page Numbers (Bottom of Page)"/>
        <w:docPartUnique/>
      </w:docPartObj>
    </w:sdtPr>
    <w:sdtEndPr/>
    <w:sdtContent>
      <w:p w14:paraId="76B9E743" w14:textId="77777777" w:rsidR="00D8292F" w:rsidRDefault="00F95166">
        <w:pPr>
          <w:pStyle w:val="Footer"/>
          <w:jc w:val="right"/>
        </w:pPr>
        <w:r>
          <w:fldChar w:fldCharType="begin"/>
        </w:r>
        <w:r w:rsidR="009F4E53">
          <w:instrText xml:space="preserve"> PAGE   \* MERGEFORMAT </w:instrText>
        </w:r>
        <w:r>
          <w:fldChar w:fldCharType="separate"/>
        </w:r>
        <w:r w:rsidR="00FB30ED">
          <w:rPr>
            <w:noProof/>
          </w:rPr>
          <w:t>1</w:t>
        </w:r>
        <w:r>
          <w:fldChar w:fldCharType="end"/>
        </w:r>
      </w:p>
    </w:sdtContent>
  </w:sdt>
  <w:p w14:paraId="54E9E8A7" w14:textId="77777777" w:rsidR="00D8292F" w:rsidRDefault="001027D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73F814" w14:textId="77777777" w:rsidR="001027D6" w:rsidRDefault="001027D6" w:rsidP="002316BA">
      <w:pPr>
        <w:spacing w:after="0" w:line="240" w:lineRule="auto"/>
      </w:pPr>
      <w:r>
        <w:separator/>
      </w:r>
    </w:p>
  </w:footnote>
  <w:footnote w:type="continuationSeparator" w:id="0">
    <w:p w14:paraId="19DD9716" w14:textId="77777777" w:rsidR="001027D6" w:rsidRDefault="001027D6" w:rsidP="002316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F4E53"/>
    <w:rsid w:val="001027D6"/>
    <w:rsid w:val="00152926"/>
    <w:rsid w:val="002316BA"/>
    <w:rsid w:val="002E6585"/>
    <w:rsid w:val="0037580B"/>
    <w:rsid w:val="00495057"/>
    <w:rsid w:val="00551560"/>
    <w:rsid w:val="005E267D"/>
    <w:rsid w:val="009F4E53"/>
    <w:rsid w:val="00DE7C48"/>
    <w:rsid w:val="00EF0D71"/>
    <w:rsid w:val="00F95166"/>
    <w:rsid w:val="00F961C4"/>
    <w:rsid w:val="00FB3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C4EE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4E53"/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4E53"/>
    <w:pPr>
      <w:spacing w:after="0" w:line="240" w:lineRule="auto"/>
    </w:pPr>
    <w:rPr>
      <w:rFonts w:eastAsiaTheme="minorEastAsia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F4E5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4E53"/>
    <w:rPr>
      <w:rFonts w:eastAsiaTheme="minorEastAsia"/>
      <w:lang w:val="fr-FR" w:eastAsia="fr-FR"/>
    </w:rPr>
  </w:style>
  <w:style w:type="character" w:styleId="LineNumber">
    <w:name w:val="line number"/>
    <w:basedOn w:val="DefaultParagraphFont"/>
    <w:uiPriority w:val="99"/>
    <w:semiHidden/>
    <w:unhideWhenUsed/>
    <w:rsid w:val="009F4E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8</Words>
  <Characters>1078</Characters>
  <Application>Microsoft Macintosh Word</Application>
  <DocSecurity>0</DocSecurity>
  <Lines>8</Lines>
  <Paragraphs>2</Paragraphs>
  <ScaleCrop>false</ScaleCrop>
  <Company>Microsoft</Company>
  <LinksUpToDate>false</LinksUpToDate>
  <CharactersWithSpaces>1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 Garrison</cp:lastModifiedBy>
  <cp:revision>6</cp:revision>
  <dcterms:created xsi:type="dcterms:W3CDTF">2019-04-18T12:13:00Z</dcterms:created>
  <dcterms:modified xsi:type="dcterms:W3CDTF">2019-07-10T15:02:00Z</dcterms:modified>
</cp:coreProperties>
</file>